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A3D5B5" w14:textId="5E7BFB59" w:rsidR="008619CC" w:rsidRPr="00242AC1" w:rsidRDefault="00083E6E">
      <w:pPr>
        <w:rPr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ary file 1</w:t>
      </w:r>
      <w:r w:rsidR="008619CC" w:rsidRPr="00242AC1">
        <w:rPr>
          <w:rFonts w:ascii="Times New Roman" w:hAnsi="Times New Roman" w:cs="Times New Roman"/>
          <w:b/>
          <w:sz w:val="24"/>
          <w:lang w:val="en-US"/>
        </w:rPr>
        <w:t>.</w:t>
      </w:r>
      <w:r w:rsidR="00242AC1" w:rsidRPr="00242AC1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242AC1" w:rsidRPr="00A6156D">
        <w:rPr>
          <w:rFonts w:ascii="Times New Roman" w:hAnsi="Times New Roman" w:cs="Times New Roman"/>
          <w:b/>
          <w:sz w:val="24"/>
          <w:szCs w:val="20"/>
          <w:lang w:val="en-US"/>
        </w:rPr>
        <w:t xml:space="preserve">Search strings carried out to perform this </w:t>
      </w:r>
      <w:r w:rsidR="00242AC1">
        <w:rPr>
          <w:rFonts w:ascii="Times New Roman" w:hAnsi="Times New Roman" w:cs="Times New Roman"/>
          <w:b/>
          <w:sz w:val="24"/>
          <w:szCs w:val="20"/>
          <w:lang w:val="en-US"/>
        </w:rPr>
        <w:t>systematic and meta-analysis study</w:t>
      </w:r>
      <w:r w:rsidR="00242AC1" w:rsidRPr="00A6156D">
        <w:rPr>
          <w:rFonts w:ascii="Times New Roman" w:hAnsi="Times New Roman" w:cs="Times New Roman"/>
          <w:b/>
          <w:sz w:val="24"/>
          <w:szCs w:val="20"/>
          <w:lang w:val="en-US"/>
        </w:rPr>
        <w:t>.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8331"/>
        <w:gridCol w:w="1523"/>
      </w:tblGrid>
      <w:tr w:rsidR="00242AC1" w:rsidRPr="00242AC1" w14:paraId="581AEAD8" w14:textId="77777777" w:rsidTr="008619CC">
        <w:tc>
          <w:tcPr>
            <w:tcW w:w="4227" w:type="pct"/>
            <w:vAlign w:val="center"/>
          </w:tcPr>
          <w:p w14:paraId="4F4A6263" w14:textId="77777777" w:rsidR="008619CC" w:rsidRPr="00242AC1" w:rsidRDefault="00262786" w:rsidP="008619C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42A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tabase</w:t>
            </w:r>
          </w:p>
        </w:tc>
        <w:tc>
          <w:tcPr>
            <w:tcW w:w="773" w:type="pct"/>
            <w:vAlign w:val="center"/>
          </w:tcPr>
          <w:p w14:paraId="73AD3D70" w14:textId="77777777" w:rsidR="008619CC" w:rsidRPr="00242AC1" w:rsidRDefault="00AE3E04" w:rsidP="008619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2AC1">
              <w:rPr>
                <w:rFonts w:ascii="Times New Roman" w:hAnsi="Times New Roman" w:cs="Times New Roman"/>
                <w:b/>
                <w:sz w:val="20"/>
                <w:szCs w:val="20"/>
              </w:rPr>
              <w:t>Results</w:t>
            </w:r>
          </w:p>
        </w:tc>
      </w:tr>
      <w:tr w:rsidR="00242AC1" w:rsidRPr="00242AC1" w14:paraId="0863C15C" w14:textId="77777777" w:rsidTr="00E9066F">
        <w:tc>
          <w:tcPr>
            <w:tcW w:w="4227" w:type="pct"/>
          </w:tcPr>
          <w:p w14:paraId="1BB055BC" w14:textId="77777777" w:rsidR="00242AC1" w:rsidRPr="00242AC1" w:rsidRDefault="00242AC1" w:rsidP="009948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42A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ritish Nursing Database</w:t>
            </w:r>
          </w:p>
          <w:p w14:paraId="56D5CB09" w14:textId="77777777" w:rsidR="00242AC1" w:rsidRPr="00242AC1" w:rsidRDefault="00242AC1" w:rsidP="00994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nternet-Based Intervention) AND Fatigue AND Stress AND (Quality of Life) AND (breast neoplasms)</w:t>
            </w:r>
          </w:p>
        </w:tc>
        <w:tc>
          <w:tcPr>
            <w:tcW w:w="773" w:type="pct"/>
          </w:tcPr>
          <w:p w14:paraId="62DB0BE2" w14:textId="77777777" w:rsidR="00242AC1" w:rsidRPr="00242AC1" w:rsidRDefault="00242AC1" w:rsidP="00994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242AC1" w:rsidRPr="00242AC1" w14:paraId="204C90BF" w14:textId="77777777" w:rsidTr="00E9066F">
        <w:tc>
          <w:tcPr>
            <w:tcW w:w="4227" w:type="pct"/>
          </w:tcPr>
          <w:p w14:paraId="75FD9B3E" w14:textId="77777777" w:rsidR="00242AC1" w:rsidRPr="00242AC1" w:rsidRDefault="00242AC1" w:rsidP="009948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42A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INHAL</w:t>
            </w:r>
          </w:p>
          <w:p w14:paraId="1D399BE7" w14:textId="77777777" w:rsidR="00242AC1" w:rsidRPr="00242AC1" w:rsidRDefault="00242AC1" w:rsidP="00994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nternet-Based Intervention) AND Fatigue AND Stress AND (Quality of Life) AND (breast neoplasms)</w:t>
            </w:r>
          </w:p>
        </w:tc>
        <w:tc>
          <w:tcPr>
            <w:tcW w:w="773" w:type="pct"/>
          </w:tcPr>
          <w:p w14:paraId="461EA27E" w14:textId="77777777" w:rsidR="00242AC1" w:rsidRPr="00242AC1" w:rsidRDefault="00242AC1" w:rsidP="00994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242AC1" w:rsidRPr="00242AC1" w14:paraId="5A55EFF6" w14:textId="77777777" w:rsidTr="00A12324">
        <w:tc>
          <w:tcPr>
            <w:tcW w:w="4227" w:type="pct"/>
          </w:tcPr>
          <w:p w14:paraId="3459A21D" w14:textId="77777777" w:rsidR="00242AC1" w:rsidRPr="00242AC1" w:rsidRDefault="00242AC1" w:rsidP="009948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42A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MBASE</w:t>
            </w:r>
          </w:p>
          <w:p w14:paraId="6DAD0B3F" w14:textId="77777777" w:rsidR="00242AC1" w:rsidRPr="00242AC1" w:rsidRDefault="00242AC1" w:rsidP="00994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'internet-based intervention'/exp OR 'internet-based intervention') AND ('fatigue'/exp OR 'fatigue') AND ('stress'/exp OR 'stress') AND ('quality of life'/exp OR 'quality of life') AND ('breast neoplasms'/exp OR 'breast neoplasms')</w:t>
            </w:r>
          </w:p>
        </w:tc>
        <w:tc>
          <w:tcPr>
            <w:tcW w:w="773" w:type="pct"/>
          </w:tcPr>
          <w:p w14:paraId="2295727D" w14:textId="77777777" w:rsidR="00242AC1" w:rsidRPr="00242AC1" w:rsidRDefault="00242AC1" w:rsidP="00994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242AC1" w:rsidRPr="00242AC1" w14:paraId="3A10D2AC" w14:textId="77777777" w:rsidTr="00A12324">
        <w:tc>
          <w:tcPr>
            <w:tcW w:w="4227" w:type="pct"/>
          </w:tcPr>
          <w:p w14:paraId="2DE3A64E" w14:textId="77777777" w:rsidR="00242AC1" w:rsidRPr="00242AC1" w:rsidRDefault="00242AC1" w:rsidP="009948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42A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DLINE</w:t>
            </w:r>
          </w:p>
          <w:p w14:paraId="116FD46F" w14:textId="77777777" w:rsidR="00242AC1" w:rsidRPr="00242AC1" w:rsidRDefault="00242AC1" w:rsidP="00994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nternet-Based Intervention) AND Fatigue AND Stress AND (Quality of Life) AND (breast neoplasms)</w:t>
            </w:r>
          </w:p>
        </w:tc>
        <w:tc>
          <w:tcPr>
            <w:tcW w:w="773" w:type="pct"/>
          </w:tcPr>
          <w:p w14:paraId="0A354E7D" w14:textId="77777777" w:rsidR="00242AC1" w:rsidRPr="00242AC1" w:rsidRDefault="00242AC1" w:rsidP="00994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</w:tr>
      <w:tr w:rsidR="00242AC1" w:rsidRPr="00242AC1" w14:paraId="60B72CEA" w14:textId="77777777" w:rsidTr="00A12324">
        <w:tc>
          <w:tcPr>
            <w:tcW w:w="4227" w:type="pct"/>
          </w:tcPr>
          <w:p w14:paraId="326EF258" w14:textId="77777777" w:rsidR="00242AC1" w:rsidRPr="00242AC1" w:rsidRDefault="00242AC1" w:rsidP="009948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42A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rsing &amp; Allied Health Database</w:t>
            </w:r>
          </w:p>
          <w:p w14:paraId="6553D5FC" w14:textId="77777777" w:rsidR="00242AC1" w:rsidRPr="00242AC1" w:rsidRDefault="00242AC1" w:rsidP="009948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4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nternet-Based Intervention) AND Fatigue AND Stress AND (Quality of Life) AND (breast neoplasms)</w:t>
            </w:r>
          </w:p>
        </w:tc>
        <w:tc>
          <w:tcPr>
            <w:tcW w:w="773" w:type="pct"/>
          </w:tcPr>
          <w:p w14:paraId="5C451157" w14:textId="77777777" w:rsidR="00242AC1" w:rsidRPr="00242AC1" w:rsidRDefault="00242AC1" w:rsidP="00994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242AC1" w:rsidRPr="00242AC1" w14:paraId="6EF27463" w14:textId="77777777" w:rsidTr="008619CC">
        <w:tc>
          <w:tcPr>
            <w:tcW w:w="4227" w:type="pct"/>
          </w:tcPr>
          <w:p w14:paraId="6E4305F1" w14:textId="77777777" w:rsidR="00262786" w:rsidRPr="00242AC1" w:rsidRDefault="00262786" w:rsidP="002627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ubMed</w:t>
            </w:r>
          </w:p>
          <w:p w14:paraId="1C47CED6" w14:textId="77777777" w:rsidR="007D3C73" w:rsidRPr="00242AC1" w:rsidRDefault="007D3C73" w:rsidP="007D3C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rch: </w:t>
            </w:r>
            <w:r w:rsidRPr="00242AC1">
              <w:rPr>
                <w:rStyle w:val="Enfasigrassetto"/>
                <w:rFonts w:ascii="Times New Roman" w:hAnsi="Times New Roman" w:cs="Times New Roman"/>
                <w:sz w:val="20"/>
                <w:szCs w:val="20"/>
                <w:lang w:val="en-US"/>
              </w:rPr>
              <w:t>((((Internet-Based Intervention) AND (Fatigue)) AND (Stress)) AND (Quality of Life)) AND (breast neoplasms)</w:t>
            </w:r>
          </w:p>
          <w:p w14:paraId="09D6AAF5" w14:textId="77777777" w:rsidR="007D3C73" w:rsidRPr="00242AC1" w:rsidRDefault="007D3C73" w:rsidP="007D3C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"internet based intervention"[MeSH Terms] OR ("internet based"[All Fields] AND "intervention"[All Fields]) OR "internet based intervention"[All Fields] OR ("internet"[All Fields] AND "based"[All Fields] AND "intervention"[All Fields]) OR "internet based intervention"[All Fields]) AND ("fatiguability"[All Fields] OR "fatiguable"[All Fields] OR "fatigue"[MeSH Terms] OR "fatigue"[All Fields] OR "fatigued"[All Fields] OR "fatigues"[All Fields] OR "fatiguing"[All Fields] OR "fatigueability"[All Fields]) AND ("stress"[All Fields] OR "stressed"[All Fields] OR "stresses"[All Fields] OR "stressful"[All Fields] OR "stressfulness"[All Fields] OR "stressing"[All Fields]) AND ("quality of life"[MeSH Terms] OR ("quality"[All Fields] AND "life"[All Fields]) OR "quality of life"[All Fields]) AND ("breast neoplasms"[MeSH Terms] OR ("breast"[All Fields] AND "neoplasms"[All Fields]) OR "breast neoplasms"[All Fields])</w:t>
            </w:r>
          </w:p>
          <w:p w14:paraId="0B6929DC" w14:textId="77777777" w:rsidR="007D3C73" w:rsidRPr="00242AC1" w:rsidRDefault="007D3C73" w:rsidP="007D3C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C1">
              <w:rPr>
                <w:rStyle w:val="Enfasigrassetto"/>
                <w:rFonts w:ascii="Times New Roman" w:hAnsi="Times New Roman" w:cs="Times New Roman"/>
                <w:sz w:val="20"/>
                <w:szCs w:val="20"/>
                <w:lang w:val="en-US"/>
              </w:rPr>
              <w:t>Translations</w:t>
            </w:r>
          </w:p>
          <w:p w14:paraId="5C77A0E1" w14:textId="77777777" w:rsidR="007D3C73" w:rsidRPr="00242AC1" w:rsidRDefault="007D3C73" w:rsidP="007D3C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C1">
              <w:rPr>
                <w:rStyle w:val="Enfasigrassetto"/>
                <w:rFonts w:ascii="Times New Roman" w:hAnsi="Times New Roman" w:cs="Times New Roman"/>
                <w:sz w:val="20"/>
                <w:szCs w:val="20"/>
                <w:lang w:val="en-US"/>
              </w:rPr>
              <w:t>Internet-Based Intervention:</w:t>
            </w:r>
            <w:r w:rsidRPr="0024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"internet-based intervention"[MeSH Terms] OR ("internet-based"[All Fields] AND "intervention"[All Fields]) OR "internet-based intervention"[All Fields] OR ("internet"[All Fields] AND "based"[All Fields] AND "intervention"[All Fields]) OR "</w:t>
            </w:r>
            <w:proofErr w:type="gramStart"/>
            <w:r w:rsidRPr="0024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et based</w:t>
            </w:r>
            <w:proofErr w:type="gramEnd"/>
            <w:r w:rsidRPr="0024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ervention"[All Fields]</w:t>
            </w:r>
          </w:p>
          <w:p w14:paraId="7463CE46" w14:textId="77777777" w:rsidR="007D3C73" w:rsidRPr="00242AC1" w:rsidRDefault="007D3C73" w:rsidP="007D3C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C1">
              <w:rPr>
                <w:rStyle w:val="Enfasigrassetto"/>
                <w:rFonts w:ascii="Times New Roman" w:hAnsi="Times New Roman" w:cs="Times New Roman"/>
                <w:sz w:val="20"/>
                <w:szCs w:val="20"/>
                <w:lang w:val="en-US"/>
              </w:rPr>
              <w:t>Fatigue:</w:t>
            </w:r>
            <w:r w:rsidRPr="0024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"fatiguability"[All Fields] OR "fatiguable"[All Fields] OR "fatigue"[MeSH Terms] OR "fatigue"[All Fields] OR "fatigued"[All Fields] OR "fatigues"[All Fields] OR "fatiguing"[All Fields] OR "fatigueability"[All Fields]</w:t>
            </w:r>
          </w:p>
          <w:p w14:paraId="33ED3AE8" w14:textId="77777777" w:rsidR="007D3C73" w:rsidRPr="00242AC1" w:rsidRDefault="007D3C73" w:rsidP="007D3C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C1">
              <w:rPr>
                <w:rStyle w:val="Enfasigrassetto"/>
                <w:rFonts w:ascii="Times New Roman" w:hAnsi="Times New Roman" w:cs="Times New Roman"/>
                <w:sz w:val="20"/>
                <w:szCs w:val="20"/>
                <w:lang w:val="en-US"/>
              </w:rPr>
              <w:t>Stress:</w:t>
            </w:r>
            <w:r w:rsidRPr="0024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"stress"[All Fields] OR "stressed"[All Fields] OR "stresses"[All Fields] OR "stressful"[All Fields] OR "stressfulness"[All Fields] OR "stressing"[All Fields]</w:t>
            </w:r>
          </w:p>
          <w:p w14:paraId="2EF9AA47" w14:textId="77777777" w:rsidR="007D3C73" w:rsidRPr="00242AC1" w:rsidRDefault="007D3C73" w:rsidP="007D3C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C1">
              <w:rPr>
                <w:rStyle w:val="Enfasigrassetto"/>
                <w:rFonts w:ascii="Times New Roman" w:hAnsi="Times New Roman" w:cs="Times New Roman"/>
                <w:sz w:val="20"/>
                <w:szCs w:val="20"/>
                <w:lang w:val="en-US"/>
              </w:rPr>
              <w:t>Quality of Life:</w:t>
            </w:r>
            <w:r w:rsidRPr="0024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"quality of life"[MeSH Terms] OR ("quality"[All Fields] AND "life"[All Fields]) OR "quality of life"[All Fields]</w:t>
            </w:r>
          </w:p>
          <w:p w14:paraId="3B063106" w14:textId="77777777" w:rsidR="008619CC" w:rsidRPr="00242AC1" w:rsidRDefault="007D3C73" w:rsidP="007D3C73">
            <w:pPr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C1">
              <w:rPr>
                <w:rStyle w:val="Enfasigrassetto"/>
                <w:rFonts w:ascii="Times New Roman" w:hAnsi="Times New Roman" w:cs="Times New Roman"/>
                <w:sz w:val="20"/>
                <w:szCs w:val="20"/>
                <w:lang w:val="en-US"/>
              </w:rPr>
              <w:t>breast neoplasms:</w:t>
            </w:r>
            <w:r w:rsidRPr="0024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"breast neoplasms"[MeSH Terms] OR ("breast"[All Fields] AND "neoplasms"[All Fields]) OR "breast neoplasms"[All Fields]</w:t>
            </w:r>
          </w:p>
        </w:tc>
        <w:tc>
          <w:tcPr>
            <w:tcW w:w="773" w:type="pct"/>
          </w:tcPr>
          <w:p w14:paraId="779374BD" w14:textId="77777777" w:rsidR="008619CC" w:rsidRPr="00242AC1" w:rsidRDefault="00262786" w:rsidP="008619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242AC1" w:rsidRPr="00242AC1" w14:paraId="5E5D8B3E" w14:textId="77777777" w:rsidTr="008619CC">
        <w:tc>
          <w:tcPr>
            <w:tcW w:w="4227" w:type="pct"/>
          </w:tcPr>
          <w:p w14:paraId="6667F25F" w14:textId="77777777" w:rsidR="00B87A4C" w:rsidRPr="00242AC1" w:rsidRDefault="00B87A4C" w:rsidP="006B406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42A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copus</w:t>
            </w:r>
          </w:p>
          <w:p w14:paraId="3CCA22D1" w14:textId="77777777" w:rsidR="00B87A4C" w:rsidRPr="00242AC1" w:rsidRDefault="007D3C73" w:rsidP="007D3C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24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 TITLE</w:t>
            </w:r>
            <w:proofErr w:type="gramEnd"/>
            <w:r w:rsidRPr="0024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BS-KEY ( internet-based AND intervention ) AND TITLE-ABS-KEY ( fatigue ) AND TITLE-ABS-KEY ( stress ) AND TITLE-ABS-KEY ( quality AND of AND life ) AND TITLE-ABS-KEY ( breast AND neoplasms ) )</w:t>
            </w:r>
          </w:p>
        </w:tc>
        <w:tc>
          <w:tcPr>
            <w:tcW w:w="773" w:type="pct"/>
          </w:tcPr>
          <w:p w14:paraId="31A692E1" w14:textId="77777777" w:rsidR="00B87A4C" w:rsidRPr="00242AC1" w:rsidRDefault="007D3C73" w:rsidP="008619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242AC1" w:rsidRPr="00242AC1" w14:paraId="4BE17816" w14:textId="77777777" w:rsidTr="008619CC">
        <w:tc>
          <w:tcPr>
            <w:tcW w:w="4227" w:type="pct"/>
          </w:tcPr>
          <w:p w14:paraId="45B3AAA1" w14:textId="77777777" w:rsidR="00F80337" w:rsidRPr="00CE471F" w:rsidRDefault="009F049C" w:rsidP="008619C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471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OS</w:t>
            </w:r>
          </w:p>
          <w:p w14:paraId="18A5CBEA" w14:textId="77777777" w:rsidR="009F049C" w:rsidRPr="00CE471F" w:rsidRDefault="009F049C" w:rsidP="00CE471F">
            <w:pPr>
              <w:rPr>
                <w:rFonts w:ascii="Times New Roman" w:hAnsi="Times New Roman" w:cs="Times New Roman"/>
                <w:lang w:val="en-US"/>
              </w:rPr>
            </w:pPr>
            <w:r w:rsidRPr="00CE47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lenursing (All Fields) and breast cancer (All Fields) and randomized controlled trial (All Fields)</w:t>
            </w:r>
          </w:p>
        </w:tc>
        <w:tc>
          <w:tcPr>
            <w:tcW w:w="773" w:type="pct"/>
          </w:tcPr>
          <w:p w14:paraId="2B8C994A" w14:textId="77777777" w:rsidR="008619CC" w:rsidRPr="00242AC1" w:rsidRDefault="009F049C" w:rsidP="008619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</w:tbl>
    <w:p w14:paraId="23C8B36B" w14:textId="77777777" w:rsidR="008619CC" w:rsidRDefault="008619CC">
      <w:pPr>
        <w:rPr>
          <w:lang w:val="en-US"/>
        </w:rPr>
      </w:pPr>
    </w:p>
    <w:p w14:paraId="6597D806" w14:textId="77777777" w:rsidR="00AE3E04" w:rsidRPr="008619CC" w:rsidRDefault="00AE3E04">
      <w:pPr>
        <w:rPr>
          <w:lang w:val="en-US"/>
        </w:rPr>
      </w:pPr>
    </w:p>
    <w:sectPr w:rsidR="00AE3E04" w:rsidRPr="008619C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619CC"/>
    <w:rsid w:val="00083E6E"/>
    <w:rsid w:val="00137DBF"/>
    <w:rsid w:val="002025FF"/>
    <w:rsid w:val="00242AC1"/>
    <w:rsid w:val="00262786"/>
    <w:rsid w:val="0037190D"/>
    <w:rsid w:val="003D425C"/>
    <w:rsid w:val="004146F5"/>
    <w:rsid w:val="00506C62"/>
    <w:rsid w:val="006B4061"/>
    <w:rsid w:val="007212DD"/>
    <w:rsid w:val="007D3C73"/>
    <w:rsid w:val="008619CC"/>
    <w:rsid w:val="008F4D9A"/>
    <w:rsid w:val="009F049C"/>
    <w:rsid w:val="00AC6A2D"/>
    <w:rsid w:val="00AE3E04"/>
    <w:rsid w:val="00B23444"/>
    <w:rsid w:val="00B87A4C"/>
    <w:rsid w:val="00BD4DB1"/>
    <w:rsid w:val="00CE471F"/>
    <w:rsid w:val="00D6349F"/>
    <w:rsid w:val="00D76C72"/>
    <w:rsid w:val="00E04E7A"/>
    <w:rsid w:val="00EC1483"/>
    <w:rsid w:val="00EF0F27"/>
    <w:rsid w:val="00F80337"/>
    <w:rsid w:val="00F95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630C4E"/>
  <w15:docId w15:val="{823B71C5-3FB4-4DEE-9551-057F9B08F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619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grassetto">
    <w:name w:val="Strong"/>
    <w:basedOn w:val="Carpredefinitoparagrafo"/>
    <w:uiPriority w:val="22"/>
    <w:qFormat/>
    <w:rsid w:val="008619CC"/>
    <w:rPr>
      <w:b/>
      <w:bCs/>
    </w:rPr>
  </w:style>
  <w:style w:type="character" w:customStyle="1" w:styleId="term">
    <w:name w:val="term"/>
    <w:basedOn w:val="Carpredefinitoparagrafo"/>
    <w:rsid w:val="006B4061"/>
  </w:style>
  <w:style w:type="character" w:customStyle="1" w:styleId="row-boolean">
    <w:name w:val="row-boolean"/>
    <w:basedOn w:val="Carpredefinitoparagrafo"/>
    <w:rsid w:val="009F049C"/>
  </w:style>
  <w:style w:type="character" w:styleId="Collegamentoipertestuale">
    <w:name w:val="Hyperlink"/>
    <w:basedOn w:val="Carpredefinitoparagrafo"/>
    <w:uiPriority w:val="99"/>
    <w:semiHidden/>
    <w:unhideWhenUsed/>
    <w:rsid w:val="003D425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7211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30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57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20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783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856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370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10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899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25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77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38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7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1483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347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0502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5469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235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450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93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38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78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830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2059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037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0781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0123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5129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8614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6670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240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49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57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742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646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351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597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98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077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832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43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20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963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7822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97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388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46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91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9</TotalTime>
  <Pages>1</Pages>
  <Words>475</Words>
  <Characters>2708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sa Vitale</dc:creator>
  <cp:lastModifiedBy>Elsa Vitale</cp:lastModifiedBy>
  <cp:revision>18</cp:revision>
  <dcterms:created xsi:type="dcterms:W3CDTF">2023-11-10T09:48:00Z</dcterms:created>
  <dcterms:modified xsi:type="dcterms:W3CDTF">2024-07-02T08:53:00Z</dcterms:modified>
</cp:coreProperties>
</file>